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s</w:t>
      </w:r>
    </w:p>
    <w:p w14:paraId="5B59F5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81" w:afterLines="5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1. The comparison of baseline chracteristics of patients included in this study (n=9,537) and patients excluded due to a follow-up period less than 3 months (n=10,442) 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2900"/>
        <w:gridCol w:w="2589"/>
        <w:gridCol w:w="1685"/>
      </w:tblGrid>
      <w:tr w14:paraId="7FF14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tcBorders>
              <w:top w:val="single" w:color="auto" w:sz="4" w:space="0"/>
              <w:bottom w:val="single" w:color="auto" w:sz="4" w:space="0"/>
            </w:tcBorders>
          </w:tcPr>
          <w:p w14:paraId="0186A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</w:tcPr>
          <w:p w14:paraId="286B7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atients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in the study</w:t>
            </w:r>
          </w:p>
          <w:p w14:paraId="3EBF0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(n =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53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89" w:type="dxa"/>
            <w:tcBorders>
              <w:top w:val="single" w:color="auto" w:sz="4" w:space="0"/>
              <w:bottom w:val="single" w:color="auto" w:sz="4" w:space="0"/>
            </w:tcBorders>
          </w:tcPr>
          <w:p w14:paraId="414F0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atients excluded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due to short follow-up time</w:t>
            </w:r>
          </w:p>
          <w:p w14:paraId="0ED65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(n =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42)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4" w:space="0"/>
            </w:tcBorders>
          </w:tcPr>
          <w:p w14:paraId="4FB8C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14:paraId="3D3B8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tcBorders>
              <w:top w:val="single" w:color="auto" w:sz="4" w:space="0"/>
            </w:tcBorders>
          </w:tcPr>
          <w:p w14:paraId="660E6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2900" w:type="dxa"/>
            <w:tcBorders>
              <w:top w:val="single" w:color="auto" w:sz="4" w:space="0"/>
            </w:tcBorders>
            <w:vAlign w:val="top"/>
          </w:tcPr>
          <w:p w14:paraId="40E4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±13</w:t>
            </w:r>
          </w:p>
        </w:tc>
        <w:tc>
          <w:tcPr>
            <w:tcW w:w="2589" w:type="dxa"/>
            <w:tcBorders>
              <w:top w:val="single" w:color="auto" w:sz="4" w:space="0"/>
            </w:tcBorders>
          </w:tcPr>
          <w:p w14:paraId="2C17A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1685" w:type="dxa"/>
            <w:tcBorders>
              <w:top w:val="single" w:color="auto" w:sz="4" w:space="0"/>
            </w:tcBorders>
          </w:tcPr>
          <w:p w14:paraId="233B8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08</w:t>
            </w:r>
          </w:p>
        </w:tc>
      </w:tr>
      <w:tr w14:paraId="3FF5C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39" w:type="dxa"/>
          </w:tcPr>
          <w:p w14:paraId="305E4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 (n, %)</w:t>
            </w:r>
          </w:p>
        </w:tc>
        <w:tc>
          <w:tcPr>
            <w:tcW w:w="2900" w:type="dxa"/>
            <w:vAlign w:val="top"/>
          </w:tcPr>
          <w:p w14:paraId="2D2C1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,835 (61.18%)</w:t>
            </w:r>
          </w:p>
        </w:tc>
        <w:tc>
          <w:tcPr>
            <w:tcW w:w="2589" w:type="dxa"/>
          </w:tcPr>
          <w:p w14:paraId="10A3C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0.09%)</w:t>
            </w:r>
          </w:p>
        </w:tc>
        <w:tc>
          <w:tcPr>
            <w:tcW w:w="1685" w:type="dxa"/>
          </w:tcPr>
          <w:p w14:paraId="76B60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19</w:t>
            </w:r>
          </w:p>
        </w:tc>
      </w:tr>
      <w:tr w14:paraId="72461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538B5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2900" w:type="dxa"/>
            <w:vAlign w:val="top"/>
          </w:tcPr>
          <w:p w14:paraId="07D4B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9" w:type="dxa"/>
          </w:tcPr>
          <w:p w14:paraId="05829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685" w:type="dxa"/>
          </w:tcPr>
          <w:p w14:paraId="7D70F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8</w:t>
            </w:r>
          </w:p>
        </w:tc>
      </w:tr>
      <w:tr w14:paraId="4BC8C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066BB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nsmoker</w:t>
            </w:r>
          </w:p>
        </w:tc>
        <w:tc>
          <w:tcPr>
            <w:tcW w:w="2900" w:type="dxa"/>
            <w:vAlign w:val="top"/>
          </w:tcPr>
          <w:p w14:paraId="70D45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,443 (57.07%)</w:t>
            </w:r>
          </w:p>
        </w:tc>
        <w:tc>
          <w:tcPr>
            <w:tcW w:w="2589" w:type="dxa"/>
          </w:tcPr>
          <w:p w14:paraId="1E5FC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6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58.1%)</w:t>
            </w:r>
          </w:p>
        </w:tc>
        <w:tc>
          <w:tcPr>
            <w:tcW w:w="1685" w:type="dxa"/>
          </w:tcPr>
          <w:p w14:paraId="5AF03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14:paraId="1E647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70F5F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ormer smoker</w:t>
            </w:r>
          </w:p>
        </w:tc>
        <w:tc>
          <w:tcPr>
            <w:tcW w:w="2900" w:type="dxa"/>
            <w:vAlign w:val="top"/>
          </w:tcPr>
          <w:p w14:paraId="6F447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,368 (35.32%)</w:t>
            </w:r>
          </w:p>
        </w:tc>
        <w:tc>
          <w:tcPr>
            <w:tcW w:w="2589" w:type="dxa"/>
          </w:tcPr>
          <w:p w14:paraId="3173F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5.4%)</w:t>
            </w:r>
          </w:p>
        </w:tc>
        <w:tc>
          <w:tcPr>
            <w:tcW w:w="1685" w:type="dxa"/>
          </w:tcPr>
          <w:p w14:paraId="498F6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14:paraId="52CE2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39" w:type="dxa"/>
          </w:tcPr>
          <w:p w14:paraId="100C1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urrent smoker</w:t>
            </w:r>
          </w:p>
        </w:tc>
        <w:tc>
          <w:tcPr>
            <w:tcW w:w="2900" w:type="dxa"/>
            <w:vAlign w:val="top"/>
          </w:tcPr>
          <w:p w14:paraId="57CA1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6 (7.61%)</w:t>
            </w:r>
          </w:p>
        </w:tc>
        <w:tc>
          <w:tcPr>
            <w:tcW w:w="2589" w:type="dxa"/>
          </w:tcPr>
          <w:p w14:paraId="7E63F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7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685" w:type="dxa"/>
          </w:tcPr>
          <w:p w14:paraId="5BB53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14:paraId="319B8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4AF45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00" w:type="dxa"/>
            <w:vAlign w:val="top"/>
          </w:tcPr>
          <w:p w14:paraId="773F6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.70±8.17</w:t>
            </w:r>
          </w:p>
        </w:tc>
        <w:tc>
          <w:tcPr>
            <w:tcW w:w="2589" w:type="dxa"/>
          </w:tcPr>
          <w:p w14:paraId="576AC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.5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7</w:t>
            </w:r>
          </w:p>
        </w:tc>
        <w:tc>
          <w:tcPr>
            <w:tcW w:w="1685" w:type="dxa"/>
          </w:tcPr>
          <w:p w14:paraId="36854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20</w:t>
            </w:r>
          </w:p>
        </w:tc>
      </w:tr>
      <w:tr w14:paraId="47F30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363C4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2900" w:type="dxa"/>
            <w:vAlign w:val="top"/>
          </w:tcPr>
          <w:p w14:paraId="4BAB9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6±19</w:t>
            </w:r>
          </w:p>
        </w:tc>
        <w:tc>
          <w:tcPr>
            <w:tcW w:w="2589" w:type="dxa"/>
          </w:tcPr>
          <w:p w14:paraId="11D6A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685" w:type="dxa"/>
          </w:tcPr>
          <w:p w14:paraId="72D74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</w:tr>
      <w:tr w14:paraId="743F1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52113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2900" w:type="dxa"/>
            <w:vAlign w:val="top"/>
          </w:tcPr>
          <w:p w14:paraId="76744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8±12</w:t>
            </w:r>
          </w:p>
        </w:tc>
        <w:tc>
          <w:tcPr>
            <w:tcW w:w="2589" w:type="dxa"/>
          </w:tcPr>
          <w:p w14:paraId="6725F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1685" w:type="dxa"/>
          </w:tcPr>
          <w:p w14:paraId="37092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7</w:t>
            </w:r>
          </w:p>
        </w:tc>
      </w:tr>
      <w:tr w14:paraId="37F08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33C8D5B2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tension (n, %)</w:t>
            </w:r>
          </w:p>
        </w:tc>
        <w:tc>
          <w:tcPr>
            <w:tcW w:w="2900" w:type="dxa"/>
            <w:vAlign w:val="top"/>
          </w:tcPr>
          <w:p w14:paraId="2B0BC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,663 (69.86%)</w:t>
            </w:r>
          </w:p>
        </w:tc>
        <w:tc>
          <w:tcPr>
            <w:tcW w:w="2589" w:type="dxa"/>
          </w:tcPr>
          <w:p w14:paraId="7D385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4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9.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685" w:type="dxa"/>
          </w:tcPr>
          <w:p w14:paraId="76BC7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87</w:t>
            </w:r>
          </w:p>
        </w:tc>
      </w:tr>
      <w:tr w14:paraId="20D1D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2149B30F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lipidemia (n, %)</w:t>
            </w:r>
          </w:p>
        </w:tc>
        <w:tc>
          <w:tcPr>
            <w:tcW w:w="2900" w:type="dxa"/>
            <w:vAlign w:val="top"/>
          </w:tcPr>
          <w:p w14:paraId="4537B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,062 (95.02%)</w:t>
            </w:r>
          </w:p>
        </w:tc>
        <w:tc>
          <w:tcPr>
            <w:tcW w:w="2589" w:type="dxa"/>
          </w:tcPr>
          <w:p w14:paraId="052B6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93.91%)</w:t>
            </w:r>
          </w:p>
        </w:tc>
        <w:tc>
          <w:tcPr>
            <w:tcW w:w="1685" w:type="dxa"/>
          </w:tcPr>
          <w:p w14:paraId="6D7E4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01</w:t>
            </w:r>
          </w:p>
        </w:tc>
      </w:tr>
      <w:tr w14:paraId="0DDD9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2D17D7BD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tS (n, %)</w:t>
            </w:r>
          </w:p>
        </w:tc>
        <w:tc>
          <w:tcPr>
            <w:tcW w:w="2900" w:type="dxa"/>
            <w:vAlign w:val="top"/>
          </w:tcPr>
          <w:p w14:paraId="7EF8F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,304 (66.10%)</w:t>
            </w:r>
          </w:p>
        </w:tc>
        <w:tc>
          <w:tcPr>
            <w:tcW w:w="2589" w:type="dxa"/>
          </w:tcPr>
          <w:p w14:paraId="30441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4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4.63%)</w:t>
            </w:r>
          </w:p>
        </w:tc>
        <w:tc>
          <w:tcPr>
            <w:tcW w:w="1685" w:type="dxa"/>
          </w:tcPr>
          <w:p w14:paraId="3E4C3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</w:tr>
      <w:tr w14:paraId="71466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086CCC95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D (n, %)</w:t>
            </w:r>
          </w:p>
        </w:tc>
        <w:tc>
          <w:tcPr>
            <w:tcW w:w="2900" w:type="dxa"/>
            <w:vAlign w:val="top"/>
          </w:tcPr>
          <w:p w14:paraId="50820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,465 (46.82%)</w:t>
            </w:r>
          </w:p>
        </w:tc>
        <w:tc>
          <w:tcPr>
            <w:tcW w:w="2589" w:type="dxa"/>
          </w:tcPr>
          <w:p w14:paraId="2714A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43.17%)</w:t>
            </w:r>
          </w:p>
        </w:tc>
        <w:tc>
          <w:tcPr>
            <w:tcW w:w="1685" w:type="dxa"/>
          </w:tcPr>
          <w:p w14:paraId="5EB8C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7CEE7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34939914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 (n, %)</w:t>
            </w:r>
          </w:p>
        </w:tc>
        <w:tc>
          <w:tcPr>
            <w:tcW w:w="2900" w:type="dxa"/>
            <w:vAlign w:val="top"/>
          </w:tcPr>
          <w:p w14:paraId="2D3D7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65 (10.12%)</w:t>
            </w:r>
          </w:p>
        </w:tc>
        <w:tc>
          <w:tcPr>
            <w:tcW w:w="2589" w:type="dxa"/>
          </w:tcPr>
          <w:p w14:paraId="2AFFE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12.22%)</w:t>
            </w:r>
          </w:p>
        </w:tc>
        <w:tc>
          <w:tcPr>
            <w:tcW w:w="1685" w:type="dxa"/>
          </w:tcPr>
          <w:p w14:paraId="36D3F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5CA51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641F0A50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roke (n, %)</w:t>
            </w:r>
          </w:p>
        </w:tc>
        <w:tc>
          <w:tcPr>
            <w:tcW w:w="2900" w:type="dxa"/>
            <w:vAlign w:val="top"/>
          </w:tcPr>
          <w:p w14:paraId="21D66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,386 (25.02%)</w:t>
            </w:r>
          </w:p>
        </w:tc>
        <w:tc>
          <w:tcPr>
            <w:tcW w:w="2589" w:type="dxa"/>
          </w:tcPr>
          <w:p w14:paraId="3A77C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25.35%)</w:t>
            </w:r>
          </w:p>
        </w:tc>
        <w:tc>
          <w:tcPr>
            <w:tcW w:w="1685" w:type="dxa"/>
          </w:tcPr>
          <w:p w14:paraId="205AF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1</w:t>
            </w:r>
          </w:p>
        </w:tc>
      </w:tr>
      <w:tr w14:paraId="5B4B6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456FA945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sulin (n, %)</w:t>
            </w:r>
          </w:p>
        </w:tc>
        <w:tc>
          <w:tcPr>
            <w:tcW w:w="2900" w:type="dxa"/>
            <w:vAlign w:val="top"/>
          </w:tcPr>
          <w:p w14:paraId="71435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,167 (33.21%)</w:t>
            </w:r>
          </w:p>
        </w:tc>
        <w:tc>
          <w:tcPr>
            <w:tcW w:w="2589" w:type="dxa"/>
          </w:tcPr>
          <w:p w14:paraId="409C7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0.81%)</w:t>
            </w:r>
          </w:p>
        </w:tc>
        <w:tc>
          <w:tcPr>
            <w:tcW w:w="1685" w:type="dxa"/>
          </w:tcPr>
          <w:p w14:paraId="4DA8A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7ECF5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76392346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AS inhibitors (n, %)</w:t>
            </w:r>
          </w:p>
        </w:tc>
        <w:tc>
          <w:tcPr>
            <w:tcW w:w="2900" w:type="dxa"/>
            <w:vAlign w:val="top"/>
          </w:tcPr>
          <w:p w14:paraId="09C48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,365 (45.77%)</w:t>
            </w:r>
          </w:p>
        </w:tc>
        <w:tc>
          <w:tcPr>
            <w:tcW w:w="2589" w:type="dxa"/>
          </w:tcPr>
          <w:p w14:paraId="544F0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9.83%)</w:t>
            </w:r>
          </w:p>
        </w:tc>
        <w:tc>
          <w:tcPr>
            <w:tcW w:w="1685" w:type="dxa"/>
          </w:tcPr>
          <w:p w14:paraId="76719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2A752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74B22B6A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C (×1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900" w:type="dxa"/>
            <w:vAlign w:val="top"/>
          </w:tcPr>
          <w:p w14:paraId="0267A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01±2.31</w:t>
            </w:r>
          </w:p>
        </w:tc>
        <w:tc>
          <w:tcPr>
            <w:tcW w:w="2589" w:type="dxa"/>
          </w:tcPr>
          <w:p w14:paraId="393E6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03±2.56</w:t>
            </w:r>
          </w:p>
        </w:tc>
        <w:tc>
          <w:tcPr>
            <w:tcW w:w="1685" w:type="dxa"/>
          </w:tcPr>
          <w:p w14:paraId="47140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1</w:t>
            </w:r>
          </w:p>
        </w:tc>
      </w:tr>
      <w:tr w14:paraId="61DB9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451FDAF0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2900" w:type="dxa"/>
            <w:vAlign w:val="top"/>
          </w:tcPr>
          <w:p w14:paraId="10445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5±18</w:t>
            </w:r>
          </w:p>
        </w:tc>
        <w:tc>
          <w:tcPr>
            <w:tcW w:w="2589" w:type="dxa"/>
          </w:tcPr>
          <w:p w14:paraId="3B8CA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4±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685" w:type="dxa"/>
          </w:tcPr>
          <w:p w14:paraId="234DE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0C4D6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74593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utrophil (×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900" w:type="dxa"/>
            <w:vAlign w:val="top"/>
          </w:tcPr>
          <w:p w14:paraId="288DE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44±1.81</w:t>
            </w:r>
          </w:p>
        </w:tc>
        <w:tc>
          <w:tcPr>
            <w:tcW w:w="2589" w:type="dxa"/>
          </w:tcPr>
          <w:p w14:paraId="47C0F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58±2.22</w:t>
            </w:r>
          </w:p>
        </w:tc>
        <w:tc>
          <w:tcPr>
            <w:tcW w:w="1685" w:type="dxa"/>
          </w:tcPr>
          <w:p w14:paraId="1DD8A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 w14:paraId="75017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543F7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ymphocyte (×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900" w:type="dxa"/>
            <w:vAlign w:val="top"/>
          </w:tcPr>
          <w:p w14:paraId="3197F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8±0.64</w:t>
            </w:r>
          </w:p>
        </w:tc>
        <w:tc>
          <w:tcPr>
            <w:tcW w:w="2589" w:type="dxa"/>
          </w:tcPr>
          <w:p w14:paraId="37EC2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82±0.72</w:t>
            </w:r>
          </w:p>
        </w:tc>
        <w:tc>
          <w:tcPr>
            <w:tcW w:w="1685" w:type="dxa"/>
          </w:tcPr>
          <w:p w14:paraId="1E695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7DE4D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734BB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nocyte (×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900" w:type="dxa"/>
            <w:vAlign w:val="top"/>
          </w:tcPr>
          <w:p w14:paraId="0864C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4±0.15</w:t>
            </w:r>
          </w:p>
        </w:tc>
        <w:tc>
          <w:tcPr>
            <w:tcW w:w="2589" w:type="dxa"/>
          </w:tcPr>
          <w:p w14:paraId="1C79D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4±0.18</w:t>
            </w:r>
          </w:p>
        </w:tc>
        <w:tc>
          <w:tcPr>
            <w:tcW w:w="1685" w:type="dxa"/>
          </w:tcPr>
          <w:p w14:paraId="08569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4C217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 w14:paraId="4E48D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latelet (×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900" w:type="dxa"/>
            <w:vAlign w:val="top"/>
          </w:tcPr>
          <w:p w14:paraId="293BC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1±56</w:t>
            </w:r>
          </w:p>
        </w:tc>
        <w:tc>
          <w:tcPr>
            <w:tcW w:w="2589" w:type="dxa"/>
          </w:tcPr>
          <w:p w14:paraId="764BF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5±65</w:t>
            </w:r>
          </w:p>
        </w:tc>
        <w:tc>
          <w:tcPr>
            <w:tcW w:w="1685" w:type="dxa"/>
          </w:tcPr>
          <w:p w14:paraId="5AA6C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5</w:t>
            </w:r>
          </w:p>
        </w:tc>
      </w:tr>
      <w:tr w14:paraId="1A340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3BDEDFE3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r (µmol/L)</w:t>
            </w:r>
          </w:p>
        </w:tc>
        <w:tc>
          <w:tcPr>
            <w:tcW w:w="2900" w:type="dxa"/>
            <w:vAlign w:val="top"/>
          </w:tcPr>
          <w:p w14:paraId="62785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8 (67, 92)</w:t>
            </w:r>
          </w:p>
        </w:tc>
        <w:tc>
          <w:tcPr>
            <w:tcW w:w="2589" w:type="dxa"/>
          </w:tcPr>
          <w:p w14:paraId="1C0A3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66,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3)</w:t>
            </w:r>
          </w:p>
        </w:tc>
        <w:tc>
          <w:tcPr>
            <w:tcW w:w="1685" w:type="dxa"/>
          </w:tcPr>
          <w:p w14:paraId="089A1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9</w:t>
            </w:r>
          </w:p>
        </w:tc>
      </w:tr>
      <w:tr w14:paraId="03F32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41757CB8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A (µmol/L)</w:t>
            </w:r>
          </w:p>
        </w:tc>
        <w:tc>
          <w:tcPr>
            <w:tcW w:w="2900" w:type="dxa"/>
            <w:vAlign w:val="top"/>
          </w:tcPr>
          <w:p w14:paraId="24DA9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4.94±115.15</w:t>
            </w:r>
          </w:p>
        </w:tc>
        <w:tc>
          <w:tcPr>
            <w:tcW w:w="2589" w:type="dxa"/>
          </w:tcPr>
          <w:p w14:paraId="1690B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6.91±116.73</w:t>
            </w:r>
          </w:p>
        </w:tc>
        <w:tc>
          <w:tcPr>
            <w:tcW w:w="1685" w:type="dxa"/>
          </w:tcPr>
          <w:p w14:paraId="2A3D1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30</w:t>
            </w:r>
          </w:p>
        </w:tc>
      </w:tr>
      <w:tr w14:paraId="1AC6E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22B70721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FR (mL/min/1.73 m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00" w:type="dxa"/>
            <w:vAlign w:val="top"/>
          </w:tcPr>
          <w:p w14:paraId="2E9F4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2.75±23.64</w:t>
            </w:r>
          </w:p>
        </w:tc>
        <w:tc>
          <w:tcPr>
            <w:tcW w:w="2589" w:type="dxa"/>
          </w:tcPr>
          <w:p w14:paraId="2E789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1.35±27.08</w:t>
            </w:r>
          </w:p>
        </w:tc>
        <w:tc>
          <w:tcPr>
            <w:tcW w:w="1685" w:type="dxa"/>
          </w:tcPr>
          <w:p w14:paraId="639D0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2D47A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5CD33EC8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ine protein</w:t>
            </w:r>
          </w:p>
        </w:tc>
        <w:tc>
          <w:tcPr>
            <w:tcW w:w="2900" w:type="dxa"/>
            <w:vAlign w:val="top"/>
          </w:tcPr>
          <w:p w14:paraId="75A28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9" w:type="dxa"/>
          </w:tcPr>
          <w:p w14:paraId="604E3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685" w:type="dxa"/>
          </w:tcPr>
          <w:p w14:paraId="33325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31EDC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3038C9AC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-±</w:t>
            </w:r>
          </w:p>
        </w:tc>
        <w:tc>
          <w:tcPr>
            <w:tcW w:w="2900" w:type="dxa"/>
            <w:vAlign w:val="top"/>
          </w:tcPr>
          <w:p w14:paraId="74B0E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,068 (84.60%)</w:t>
            </w:r>
          </w:p>
        </w:tc>
        <w:tc>
          <w:tcPr>
            <w:tcW w:w="2589" w:type="dxa"/>
          </w:tcPr>
          <w:p w14:paraId="41F13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82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685" w:type="dxa"/>
          </w:tcPr>
          <w:p w14:paraId="5EE27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14:paraId="04389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0AF6B7D1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+-2+</w:t>
            </w:r>
          </w:p>
        </w:tc>
        <w:tc>
          <w:tcPr>
            <w:tcW w:w="2900" w:type="dxa"/>
            <w:vAlign w:val="top"/>
          </w:tcPr>
          <w:p w14:paraId="08A1A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,036 (10.86%)</w:t>
            </w:r>
          </w:p>
        </w:tc>
        <w:tc>
          <w:tcPr>
            <w:tcW w:w="2589" w:type="dxa"/>
          </w:tcPr>
          <w:p w14:paraId="46529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13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685" w:type="dxa"/>
          </w:tcPr>
          <w:p w14:paraId="69B5F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14:paraId="1AAC7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0B4A8F38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+-4+</w:t>
            </w:r>
          </w:p>
        </w:tc>
        <w:tc>
          <w:tcPr>
            <w:tcW w:w="2900" w:type="dxa"/>
            <w:vAlign w:val="top"/>
          </w:tcPr>
          <w:p w14:paraId="2FEC4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3 (4.54%)</w:t>
            </w:r>
          </w:p>
        </w:tc>
        <w:tc>
          <w:tcPr>
            <w:tcW w:w="2589" w:type="dxa"/>
          </w:tcPr>
          <w:p w14:paraId="178B6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3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685" w:type="dxa"/>
          </w:tcPr>
          <w:p w14:paraId="59A7E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</w:tr>
      <w:tr w14:paraId="19C55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64A8C816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ALB (g/L)</w:t>
            </w:r>
          </w:p>
        </w:tc>
        <w:tc>
          <w:tcPr>
            <w:tcW w:w="2900" w:type="dxa"/>
            <w:vAlign w:val="top"/>
          </w:tcPr>
          <w:p w14:paraId="3386E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.01±4.53</w:t>
            </w:r>
          </w:p>
        </w:tc>
        <w:tc>
          <w:tcPr>
            <w:tcW w:w="2589" w:type="dxa"/>
          </w:tcPr>
          <w:p w14:paraId="58766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.92±4.95</w:t>
            </w:r>
          </w:p>
        </w:tc>
        <w:tc>
          <w:tcPr>
            <w:tcW w:w="1685" w:type="dxa"/>
          </w:tcPr>
          <w:p w14:paraId="52296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52</w:t>
            </w:r>
          </w:p>
        </w:tc>
      </w:tr>
      <w:tr w14:paraId="68DF3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428F460A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2900" w:type="dxa"/>
            <w:vAlign w:val="top"/>
          </w:tcPr>
          <w:p w14:paraId="54413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31±1.24</w:t>
            </w:r>
          </w:p>
        </w:tc>
        <w:tc>
          <w:tcPr>
            <w:tcW w:w="2589" w:type="dxa"/>
          </w:tcPr>
          <w:p w14:paraId="651E5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27±1.26</w:t>
            </w:r>
          </w:p>
        </w:tc>
        <w:tc>
          <w:tcPr>
            <w:tcW w:w="1685" w:type="dxa"/>
          </w:tcPr>
          <w:p w14:paraId="5887B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3</w:t>
            </w:r>
          </w:p>
        </w:tc>
      </w:tr>
      <w:tr w14:paraId="0573A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56A20788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2900" w:type="dxa"/>
            <w:vAlign w:val="top"/>
          </w:tcPr>
          <w:p w14:paraId="45554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4 (1.10, 2.25)</w:t>
            </w:r>
          </w:p>
        </w:tc>
        <w:tc>
          <w:tcPr>
            <w:tcW w:w="2589" w:type="dxa"/>
          </w:tcPr>
          <w:p w14:paraId="74906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4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1.08,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14)</w:t>
            </w:r>
          </w:p>
        </w:tc>
        <w:tc>
          <w:tcPr>
            <w:tcW w:w="1685" w:type="dxa"/>
          </w:tcPr>
          <w:p w14:paraId="629EE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56BAC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40D711CF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2900" w:type="dxa"/>
            <w:vAlign w:val="top"/>
          </w:tcPr>
          <w:p w14:paraId="5D61E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±0.27</w:t>
            </w:r>
          </w:p>
        </w:tc>
        <w:tc>
          <w:tcPr>
            <w:tcW w:w="2589" w:type="dxa"/>
          </w:tcPr>
          <w:p w14:paraId="0F56A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1±0.26</w:t>
            </w:r>
          </w:p>
        </w:tc>
        <w:tc>
          <w:tcPr>
            <w:tcW w:w="1685" w:type="dxa"/>
          </w:tcPr>
          <w:p w14:paraId="0A32B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15</w:t>
            </w:r>
          </w:p>
        </w:tc>
      </w:tr>
      <w:tr w14:paraId="63EDA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5689D4F7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L-C (mmol/L)</w:t>
            </w:r>
          </w:p>
        </w:tc>
        <w:tc>
          <w:tcPr>
            <w:tcW w:w="2900" w:type="dxa"/>
            <w:vAlign w:val="top"/>
          </w:tcPr>
          <w:p w14:paraId="42BDF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8±0.96</w:t>
            </w:r>
          </w:p>
        </w:tc>
        <w:tc>
          <w:tcPr>
            <w:tcW w:w="2589" w:type="dxa"/>
          </w:tcPr>
          <w:p w14:paraId="0BB5C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2±0.95</w:t>
            </w:r>
          </w:p>
        </w:tc>
        <w:tc>
          <w:tcPr>
            <w:tcW w:w="1685" w:type="dxa"/>
          </w:tcPr>
          <w:p w14:paraId="58377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7B57C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center"/>
          </w:tcPr>
          <w:p w14:paraId="2EAB3ED1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2900" w:type="dxa"/>
            <w:vAlign w:val="top"/>
          </w:tcPr>
          <w:p w14:paraId="58D7C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3±3.13</w:t>
            </w:r>
          </w:p>
        </w:tc>
        <w:tc>
          <w:tcPr>
            <w:tcW w:w="2589" w:type="dxa"/>
          </w:tcPr>
          <w:p w14:paraId="67F33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04±3.23</w:t>
            </w:r>
          </w:p>
        </w:tc>
        <w:tc>
          <w:tcPr>
            <w:tcW w:w="1685" w:type="dxa"/>
          </w:tcPr>
          <w:p w14:paraId="788AA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26</w:t>
            </w:r>
          </w:p>
        </w:tc>
      </w:tr>
      <w:tr w14:paraId="28F5D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tcBorders>
              <w:bottom w:val="single" w:color="auto" w:sz="4" w:space="0"/>
            </w:tcBorders>
            <w:vAlign w:val="center"/>
          </w:tcPr>
          <w:p w14:paraId="71268587">
            <w:pPr>
              <w:pStyle w:val="17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2900" w:type="dxa"/>
            <w:tcBorders>
              <w:bottom w:val="single" w:color="auto" w:sz="4" w:space="0"/>
            </w:tcBorders>
            <w:vAlign w:val="top"/>
          </w:tcPr>
          <w:p w14:paraId="6388C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7±1.93</w:t>
            </w:r>
          </w:p>
        </w:tc>
        <w:tc>
          <w:tcPr>
            <w:tcW w:w="2589" w:type="dxa"/>
            <w:tcBorders>
              <w:bottom w:val="single" w:color="auto" w:sz="4" w:space="0"/>
            </w:tcBorders>
          </w:tcPr>
          <w:p w14:paraId="11D16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8±1.87</w:t>
            </w:r>
          </w:p>
        </w:tc>
        <w:tc>
          <w:tcPr>
            <w:tcW w:w="1685" w:type="dxa"/>
            <w:tcBorders>
              <w:bottom w:val="single" w:color="auto" w:sz="4" w:space="0"/>
            </w:tcBorders>
          </w:tcPr>
          <w:p w14:paraId="29EDF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2C3072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5F016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 Subgroup analysis of the association between the SII and renal function progress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701"/>
        <w:gridCol w:w="2409"/>
        <w:gridCol w:w="2127"/>
        <w:gridCol w:w="1362"/>
      </w:tblGrid>
      <w:tr w14:paraId="093E8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bottom w:val="single" w:color="000000" w:sz="4" w:space="0"/>
              <w:tl2br w:val="nil"/>
              <w:tr2bl w:val="nil"/>
            </w:tcBorders>
          </w:tcPr>
          <w:p w14:paraId="57679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s</w:t>
            </w:r>
          </w:p>
          <w:p w14:paraId="3BD40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No./total </w:t>
            </w:r>
          </w:p>
        </w:tc>
        <w:tc>
          <w:tcPr>
            <w:tcW w:w="1701" w:type="dxa"/>
            <w:tcBorders>
              <w:bottom w:val="single" w:color="000000" w:sz="4" w:space="0"/>
              <w:tl2br w:val="nil"/>
              <w:tr2bl w:val="nil"/>
            </w:tcBorders>
          </w:tcPr>
          <w:p w14:paraId="508D3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1</w:t>
            </w:r>
          </w:p>
          <w:p w14:paraId="53E74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81.66, 358.60)</w:t>
            </w:r>
          </w:p>
          <w:p w14:paraId="6A304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409" w:type="dxa"/>
            <w:tcBorders>
              <w:bottom w:val="single" w:color="000000" w:sz="4" w:space="0"/>
              <w:tl2br w:val="nil"/>
              <w:tr2bl w:val="nil"/>
            </w:tcBorders>
          </w:tcPr>
          <w:p w14:paraId="59648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2</w:t>
            </w:r>
          </w:p>
          <w:p w14:paraId="013B2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358.60, 589.00)</w:t>
            </w:r>
          </w:p>
        </w:tc>
        <w:tc>
          <w:tcPr>
            <w:tcW w:w="2127" w:type="dxa"/>
            <w:tcBorders>
              <w:bottom w:val="single" w:color="000000" w:sz="4" w:space="0"/>
              <w:tl2br w:val="nil"/>
              <w:tr2bl w:val="nil"/>
            </w:tcBorders>
          </w:tcPr>
          <w:p w14:paraId="56135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3</w:t>
            </w:r>
          </w:p>
          <w:p w14:paraId="3E8CC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589.00, 4082.10)</w:t>
            </w:r>
          </w:p>
        </w:tc>
        <w:tc>
          <w:tcPr>
            <w:tcW w:w="1362" w:type="dxa"/>
            <w:tcBorders>
              <w:bottom w:val="single" w:color="000000" w:sz="4" w:space="0"/>
              <w:tl2br w:val="nil"/>
              <w:tr2bl w:val="nil"/>
            </w:tcBorders>
          </w:tcPr>
          <w:p w14:paraId="3A4BC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for interaction</w:t>
            </w:r>
          </w:p>
        </w:tc>
      </w:tr>
      <w:tr w14:paraId="2E8D5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132" w:type="dxa"/>
            <w:tcBorders>
              <w:top w:val="single" w:color="000000" w:sz="4" w:space="0"/>
              <w:tl2br w:val="nil"/>
              <w:tr2bl w:val="nil"/>
            </w:tcBorders>
          </w:tcPr>
          <w:p w14:paraId="3FD39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 (years)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</w:tcPr>
          <w:p w14:paraId="32A41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color="000000" w:sz="4" w:space="0"/>
              <w:tl2br w:val="nil"/>
              <w:tr2bl w:val="nil"/>
            </w:tcBorders>
          </w:tcPr>
          <w:p w14:paraId="5BF14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color="000000" w:sz="4" w:space="0"/>
              <w:tl2br w:val="nil"/>
              <w:tr2bl w:val="nil"/>
            </w:tcBorders>
          </w:tcPr>
          <w:p w14:paraId="521E1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single" w:color="000000" w:sz="4" w:space="0"/>
              <w:tl2br w:val="nil"/>
              <w:tr2bl w:val="nil"/>
            </w:tcBorders>
          </w:tcPr>
          <w:p w14:paraId="6894C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77</w:t>
            </w:r>
          </w:p>
        </w:tc>
      </w:tr>
      <w:tr w14:paraId="57EA6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7F883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60 (3,697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8AA4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28252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623</w:t>
            </w:r>
          </w:p>
          <w:p w14:paraId="357B3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65, 2.082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2CAD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68</w:t>
            </w:r>
          </w:p>
          <w:p w14:paraId="49E1B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106, 3.379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27A4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A2FD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55F65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60 (5,840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7135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B789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27</w:t>
            </w:r>
          </w:p>
          <w:p w14:paraId="0C793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13, 1.679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279D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31</w:t>
            </w:r>
          </w:p>
          <w:p w14:paraId="376F9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20, 2.593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4E234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43B99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59A8B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ex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9D76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68CD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3176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237E6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11</w:t>
            </w:r>
          </w:p>
        </w:tc>
      </w:tr>
      <w:tr w14:paraId="2E681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4269E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 (5,835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3895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7700A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13</w:t>
            </w:r>
          </w:p>
          <w:p w14:paraId="6FC0F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45, 1.743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8312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432</w:t>
            </w:r>
          </w:p>
          <w:p w14:paraId="70B5F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98, 2.960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104B2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63B2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6A270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male (3,702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57B2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FB97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82</w:t>
            </w:r>
          </w:p>
          <w:p w14:paraId="5A500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23, 1.892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B70A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446</w:t>
            </w:r>
          </w:p>
          <w:p w14:paraId="3B998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071, 2.889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B14C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0C8F2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77A7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0D1E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E97B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CC89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64D3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94</w:t>
            </w:r>
          </w:p>
        </w:tc>
      </w:tr>
      <w:tr w14:paraId="4498A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6AD47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28 (7,360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3306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231F3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93</w:t>
            </w:r>
          </w:p>
          <w:p w14:paraId="00CA4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77, 1.74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A28E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09</w:t>
            </w:r>
          </w:p>
          <w:p w14:paraId="3E84A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175, 2.894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277A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7C51B0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2EE11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28 (2,177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BB6C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7EE26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58</w:t>
            </w:r>
          </w:p>
          <w:p w14:paraId="4FE53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76, 2.063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8329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77</w:t>
            </w:r>
          </w:p>
          <w:p w14:paraId="38041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652, 2.870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108FE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6AF56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64F99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bA1c (%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5743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5D92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5BE9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AE0B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82</w:t>
            </w:r>
          </w:p>
        </w:tc>
      </w:tr>
      <w:tr w14:paraId="7D8CA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64553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7.0 (3,280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403A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B29E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61</w:t>
            </w:r>
          </w:p>
          <w:p w14:paraId="61942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438, 2.407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CB5E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895</w:t>
            </w:r>
          </w:p>
          <w:p w14:paraId="387F50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267, 3.698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7525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4780C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8FBAC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7.0 (6,257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A068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7BF2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98</w:t>
            </w:r>
          </w:p>
          <w:p w14:paraId="3BE98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89, 1.643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89CF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93</w:t>
            </w:r>
          </w:p>
          <w:p w14:paraId="09CCA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75, 2.661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B1F3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77230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31AE5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GFR (mL/min/1.73 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94E9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27BF1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99C1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247D5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77</w:t>
            </w:r>
          </w:p>
        </w:tc>
      </w:tr>
      <w:tr w14:paraId="00608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6FEA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60 (1,612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28F4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DF6B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08</w:t>
            </w:r>
          </w:p>
          <w:p w14:paraId="4BE26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079, 1.83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7A98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42</w:t>
            </w:r>
          </w:p>
          <w:p w14:paraId="4E6C5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675, 2.739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2D6E6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48D11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2284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60 (7,925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D7D9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6F3F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19</w:t>
            </w:r>
          </w:p>
          <w:p w14:paraId="193AE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10, 1.665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3CE9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16</w:t>
            </w:r>
          </w:p>
          <w:p w14:paraId="26C8C3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07, 2.575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F10F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09D08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8A42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ypertension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CAFD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17DF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8896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5A084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19</w:t>
            </w:r>
          </w:p>
        </w:tc>
      </w:tr>
      <w:tr w14:paraId="7FF6C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F828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6,663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DAB5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0B09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17</w:t>
            </w:r>
          </w:p>
          <w:p w14:paraId="722A5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14, 1.653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DF8A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80</w:t>
            </w:r>
          </w:p>
          <w:p w14:paraId="27C54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74, 2.633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565B1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C4B3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3A3CA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2,874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396F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2D12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06</w:t>
            </w:r>
          </w:p>
          <w:p w14:paraId="7D36A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23, 2.019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4CD8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356</w:t>
            </w:r>
          </w:p>
          <w:p w14:paraId="4C5FF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789, 3.104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19C4C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52DA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5BDC7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t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4222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CEC3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CEE0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430C9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90</w:t>
            </w:r>
          </w:p>
        </w:tc>
      </w:tr>
      <w:tr w14:paraId="31DD7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533BE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6,304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BD00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731B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89</w:t>
            </w:r>
          </w:p>
          <w:p w14:paraId="0A6DE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67, 1.750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52D6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359</w:t>
            </w:r>
          </w:p>
          <w:p w14:paraId="29E27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026, 2.747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020B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36AC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7FD6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3,233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EFB2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4898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49</w:t>
            </w:r>
          </w:p>
          <w:p w14:paraId="1A177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21, 1.873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145B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14</w:t>
            </w:r>
          </w:p>
          <w:p w14:paraId="3AE64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97, 3.164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2EA1E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7712E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039F2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F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AF3A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FF45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B028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4A4FE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24</w:t>
            </w:r>
          </w:p>
        </w:tc>
      </w:tr>
      <w:tr w14:paraId="43C91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2BF69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965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D5A5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7EB60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252</w:t>
            </w:r>
          </w:p>
          <w:p w14:paraId="27F84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0.880, 1.779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A729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27</w:t>
            </w:r>
          </w:p>
          <w:p w14:paraId="185AE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29, 2.510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35CA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71EC7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5A9E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8,572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363F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C81B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75</w:t>
            </w:r>
          </w:p>
          <w:p w14:paraId="37469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72, 1.710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ADE1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67</w:t>
            </w:r>
          </w:p>
          <w:p w14:paraId="242C7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70, 2.609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58F96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DE05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16CFC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AAS</w:t>
            </w:r>
            <w:r>
              <w:rPr>
                <w:rFonts w:hint="eastAsia" w:eastAsia="宋体" w:cs="Times New Roman"/>
                <w:kern w:val="0"/>
                <w:sz w:val="24"/>
                <w:lang w:val="en-US" w:eastAsia="zh-CN"/>
              </w:rPr>
              <w:t xml:space="preserve"> inhibitor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CE85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89DE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CC3C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1E55D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0.048</w:t>
            </w:r>
          </w:p>
        </w:tc>
      </w:tr>
      <w:tr w14:paraId="0E749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0395C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4,365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456D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3D22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292</w:t>
            </w:r>
          </w:p>
          <w:p w14:paraId="20E27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077, 1.551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B663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63</w:t>
            </w:r>
          </w:p>
          <w:p w14:paraId="0CB02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742, 2.443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5DFEA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04A4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2" w:type="dxa"/>
            <w:tcBorders>
              <w:tl2br w:val="nil"/>
              <w:tr2bl w:val="nil"/>
            </w:tcBorders>
          </w:tcPr>
          <w:p w14:paraId="2A4F6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5,172/9,53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2B71F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64CD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672</w:t>
            </w:r>
          </w:p>
          <w:p w14:paraId="4DA9C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63, 2.051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5B48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93</w:t>
            </w:r>
          </w:p>
          <w:p w14:paraId="7A463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222, 3.263)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3B8B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 w14:paraId="566FAD47"/>
    <w:p w14:paraId="1E2C92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 Subgroup analysis of the association between the SIRI and renal function progress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17"/>
        <w:gridCol w:w="2127"/>
        <w:gridCol w:w="2409"/>
        <w:gridCol w:w="1625"/>
      </w:tblGrid>
      <w:tr w14:paraId="2FFC66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bottom w:val="single" w:color="000000" w:sz="4" w:space="0"/>
              <w:tl2br w:val="nil"/>
              <w:tr2bl w:val="nil"/>
            </w:tcBorders>
          </w:tcPr>
          <w:p w14:paraId="1639A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s</w:t>
            </w:r>
          </w:p>
          <w:p w14:paraId="3C256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No./total </w:t>
            </w:r>
          </w:p>
        </w:tc>
        <w:tc>
          <w:tcPr>
            <w:tcW w:w="1417" w:type="dxa"/>
            <w:tcBorders>
              <w:bottom w:val="single" w:color="000000" w:sz="4" w:space="0"/>
              <w:tl2br w:val="nil"/>
              <w:tr2bl w:val="nil"/>
            </w:tcBorders>
          </w:tcPr>
          <w:p w14:paraId="01358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1</w:t>
            </w:r>
          </w:p>
          <w:p w14:paraId="7EDD7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0.11, 0.72)</w:t>
            </w:r>
          </w:p>
          <w:p w14:paraId="1059D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127" w:type="dxa"/>
            <w:tcBorders>
              <w:bottom w:val="single" w:color="000000" w:sz="4" w:space="0"/>
              <w:tl2br w:val="nil"/>
              <w:tr2bl w:val="nil"/>
            </w:tcBorders>
          </w:tcPr>
          <w:p w14:paraId="6131E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2</w:t>
            </w:r>
          </w:p>
          <w:p w14:paraId="52138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0.72, 1.24)</w:t>
            </w:r>
          </w:p>
        </w:tc>
        <w:tc>
          <w:tcPr>
            <w:tcW w:w="2409" w:type="dxa"/>
            <w:tcBorders>
              <w:bottom w:val="single" w:color="000000" w:sz="4" w:space="0"/>
              <w:tl2br w:val="nil"/>
              <w:tr2bl w:val="nil"/>
            </w:tcBorders>
          </w:tcPr>
          <w:p w14:paraId="52CB1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3</w:t>
            </w:r>
          </w:p>
          <w:p w14:paraId="54D63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1.24, 14.28)</w:t>
            </w:r>
          </w:p>
        </w:tc>
        <w:tc>
          <w:tcPr>
            <w:tcW w:w="1625" w:type="dxa"/>
            <w:tcBorders>
              <w:bottom w:val="single" w:color="000000" w:sz="4" w:space="0"/>
              <w:tl2br w:val="nil"/>
              <w:tr2bl w:val="nil"/>
            </w:tcBorders>
          </w:tcPr>
          <w:p w14:paraId="3A3C2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for interaction</w:t>
            </w:r>
          </w:p>
        </w:tc>
      </w:tr>
      <w:tr w14:paraId="539DC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000000" w:sz="4" w:space="0"/>
              <w:tl2br w:val="nil"/>
              <w:tr2bl w:val="nil"/>
            </w:tcBorders>
          </w:tcPr>
          <w:p w14:paraId="00FB9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 (years)</w:t>
            </w:r>
          </w:p>
        </w:tc>
        <w:tc>
          <w:tcPr>
            <w:tcW w:w="1417" w:type="dxa"/>
            <w:tcBorders>
              <w:top w:val="single" w:color="000000" w:sz="4" w:space="0"/>
              <w:tl2br w:val="nil"/>
              <w:tr2bl w:val="nil"/>
            </w:tcBorders>
          </w:tcPr>
          <w:p w14:paraId="4FB51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color="000000" w:sz="4" w:space="0"/>
              <w:tl2br w:val="nil"/>
              <w:tr2bl w:val="nil"/>
            </w:tcBorders>
          </w:tcPr>
          <w:p w14:paraId="71271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color="000000" w:sz="4" w:space="0"/>
              <w:tl2br w:val="nil"/>
              <w:tr2bl w:val="nil"/>
            </w:tcBorders>
          </w:tcPr>
          <w:p w14:paraId="03579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single" w:color="000000" w:sz="4" w:space="0"/>
              <w:tl2br w:val="nil"/>
              <w:tr2bl w:val="nil"/>
            </w:tcBorders>
          </w:tcPr>
          <w:p w14:paraId="52424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75</w:t>
            </w:r>
          </w:p>
        </w:tc>
      </w:tr>
      <w:tr w14:paraId="67492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66EAB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60 (3,697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4DAB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55F6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03</w:t>
            </w:r>
          </w:p>
          <w:p w14:paraId="18815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408, 2.311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4BB9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33</w:t>
            </w:r>
          </w:p>
          <w:p w14:paraId="1CEF0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81, 3.240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19979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6966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7C190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60 (5,840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6984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C1D0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52</w:t>
            </w:r>
          </w:p>
          <w:p w14:paraId="010CD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35, 1.609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438C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2.163 </w:t>
            </w:r>
          </w:p>
          <w:p w14:paraId="71827A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841, 2.542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359EC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59EE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721A4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ex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46C8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1B93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A416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7A3A3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65</w:t>
            </w:r>
          </w:p>
        </w:tc>
      </w:tr>
      <w:tr w14:paraId="50028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5B048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 (5,835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857B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76B1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38</w:t>
            </w:r>
          </w:p>
          <w:p w14:paraId="21CAF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177, 1.758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17CF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390</w:t>
            </w:r>
          </w:p>
          <w:p w14:paraId="32E4B3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984, 2.879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0ACC0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7CF2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0C55D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male (3,702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3F18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49E8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19</w:t>
            </w:r>
          </w:p>
          <w:p w14:paraId="000A6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401, 2.109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29223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92</w:t>
            </w:r>
          </w:p>
          <w:p w14:paraId="20E9C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119, 3.170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435CBD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9D03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4038A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81BC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CF8F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6FF7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007D1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70</w:t>
            </w:r>
          </w:p>
        </w:tc>
      </w:tr>
      <w:tr w14:paraId="22B66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23863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28 (7,360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F7A1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B1D6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608 </w:t>
            </w:r>
          </w:p>
          <w:p w14:paraId="71C6B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67, 1.891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EB5B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2.511 </w:t>
            </w:r>
          </w:p>
          <w:p w14:paraId="4D36B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157, 2.925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46897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4388F8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4AFA7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28 (2,177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05D37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C0B8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44</w:t>
            </w:r>
          </w:p>
          <w:p w14:paraId="01807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0.998, 1.811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9B59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92</w:t>
            </w:r>
          </w:p>
          <w:p w14:paraId="05759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650, 2.914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0BDD4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BCB9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78AB3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bA1c (%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C3AF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E71C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E187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1CED6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42</w:t>
            </w:r>
          </w:p>
        </w:tc>
      </w:tr>
      <w:tr w14:paraId="358AA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2C28C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7.0 (3,280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2F57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D16B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02</w:t>
            </w:r>
          </w:p>
          <w:p w14:paraId="3C4E8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95, 2.237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2AA24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951</w:t>
            </w:r>
          </w:p>
          <w:p w14:paraId="2F405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297, 3.791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539FD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F359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24858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7.0 (6,257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146C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46DE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69</w:t>
            </w:r>
          </w:p>
          <w:p w14:paraId="08122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43, 1.737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CA91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247</w:t>
            </w:r>
          </w:p>
          <w:p w14:paraId="3E0FA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15, 2.636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7962D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C5E4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266F9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GFR (mL/min/1.73 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2AF7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FBAF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23AC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2521C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39</w:t>
            </w:r>
          </w:p>
        </w:tc>
      </w:tr>
      <w:tr w14:paraId="7DE16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689D2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60 (1,612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13E4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E5F8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24</w:t>
            </w:r>
          </w:p>
          <w:p w14:paraId="32FE4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0.9831, 1.783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5F9F5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67</w:t>
            </w:r>
          </w:p>
          <w:p w14:paraId="7ED6C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4225, 2.451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119AE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D867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4BA85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60 (7,925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51B5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5D22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487</w:t>
            </w:r>
          </w:p>
          <w:p w14:paraId="7A89C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63, 1.751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1A92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65</w:t>
            </w:r>
          </w:p>
          <w:p w14:paraId="20B13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848, 2.535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4A1D34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09A8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0AE252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ypertension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791B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CB1A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5F63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323FB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02</w:t>
            </w:r>
          </w:p>
        </w:tc>
      </w:tr>
      <w:tr w14:paraId="7F957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53AA0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6,663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D4DE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1AD6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72</w:t>
            </w:r>
          </w:p>
          <w:p w14:paraId="25571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167, 1.613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9113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65</w:t>
            </w:r>
          </w:p>
          <w:p w14:paraId="45A46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861, 2.519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4ECBE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0ED6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24BF2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2,874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4BD2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8624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857</w:t>
            </w:r>
          </w:p>
          <w:p w14:paraId="6D7AC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72, 2.512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92C5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70</w:t>
            </w:r>
          </w:p>
          <w:p w14:paraId="54DC8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986, 3.590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2B060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4D11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4F5C2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t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D789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62E7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2EE07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73B93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93</w:t>
            </w:r>
          </w:p>
        </w:tc>
      </w:tr>
      <w:tr w14:paraId="492FC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04D5A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6,304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47B2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2DA98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97</w:t>
            </w:r>
          </w:p>
          <w:p w14:paraId="27108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381, 2.339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049C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851</w:t>
            </w:r>
          </w:p>
          <w:p w14:paraId="69818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224, 3.657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2893CD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76C1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49A6F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3,233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5284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5506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97</w:t>
            </w:r>
          </w:p>
          <w:p w14:paraId="48949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381, 2.339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822F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851</w:t>
            </w:r>
          </w:p>
          <w:p w14:paraId="40BD3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224, 3.657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36098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3CE5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77DFC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F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F8CE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AC24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AF15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28064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98</w:t>
            </w:r>
          </w:p>
        </w:tc>
      </w:tr>
      <w:tr w14:paraId="547E4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6EF91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965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4C30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8F0E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54</w:t>
            </w:r>
          </w:p>
          <w:p w14:paraId="3E306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0.965, 2.190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2EF2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002 </w:t>
            </w:r>
          </w:p>
          <w:p w14:paraId="0C21A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84, 2.894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01A29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8BE3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0B5FA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8,572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0EC8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D486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93</w:t>
            </w:r>
          </w:p>
          <w:p w14:paraId="1E7BF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82, 1.739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47DF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65</w:t>
            </w:r>
          </w:p>
          <w:p w14:paraId="3F642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868, 2.509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0187F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F0E3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149D1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AAS</w:t>
            </w:r>
            <w:r>
              <w:rPr>
                <w:rFonts w:hint="eastAsia" w:eastAsia="宋体" w:cs="Times New Roman"/>
                <w:kern w:val="0"/>
                <w:sz w:val="24"/>
                <w:lang w:val="en-US" w:eastAsia="zh-CN"/>
              </w:rPr>
              <w:t xml:space="preserve"> inhibitor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9611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D760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44DF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7CFD5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&lt;0.001</w:t>
            </w:r>
          </w:p>
        </w:tc>
      </w:tr>
      <w:tr w14:paraId="1FCF7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0056E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4,365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2194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EFD4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16</w:t>
            </w:r>
          </w:p>
          <w:p w14:paraId="15906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170, 1.713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5FBFF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897</w:t>
            </w:r>
          </w:p>
          <w:p w14:paraId="61AA8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582, 2.276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6580F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68AF6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l2br w:val="nil"/>
              <w:tr2bl w:val="nil"/>
            </w:tcBorders>
          </w:tcPr>
          <w:p w14:paraId="744A2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5,172/9,537)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CC28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D410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65</w:t>
            </w:r>
          </w:p>
          <w:p w14:paraId="3316C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60, 1.944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BAD2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937</w:t>
            </w:r>
          </w:p>
          <w:p w14:paraId="0C5C3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404, 3.588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 w14:paraId="48C92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 w14:paraId="45530D28"/>
    <w:p w14:paraId="2C2E51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upplementary Table 4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 Subgroup analysis of the association between the PIV and renal function progress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560"/>
        <w:gridCol w:w="1842"/>
        <w:gridCol w:w="2127"/>
        <w:gridCol w:w="1789"/>
      </w:tblGrid>
      <w:tr w14:paraId="605AB2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bottom w:val="single" w:color="000000" w:sz="4" w:space="0"/>
              <w:tl2br w:val="nil"/>
              <w:tr2bl w:val="nil"/>
            </w:tcBorders>
          </w:tcPr>
          <w:p w14:paraId="1C45B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s</w:t>
            </w:r>
          </w:p>
          <w:p w14:paraId="39866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No./total </w:t>
            </w:r>
          </w:p>
        </w:tc>
        <w:tc>
          <w:tcPr>
            <w:tcW w:w="1560" w:type="dxa"/>
            <w:tcBorders>
              <w:bottom w:val="single" w:color="000000" w:sz="4" w:space="0"/>
              <w:tl2br w:val="nil"/>
              <w:tr2bl w:val="nil"/>
            </w:tcBorders>
          </w:tcPr>
          <w:p w14:paraId="732D6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1</w:t>
            </w:r>
          </w:p>
          <w:p w14:paraId="2EF7D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23.0, 142.3)</w:t>
            </w:r>
          </w:p>
          <w:p w14:paraId="7574A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842" w:type="dxa"/>
            <w:tcBorders>
              <w:bottom w:val="single" w:color="000000" w:sz="4" w:space="0"/>
              <w:tl2br w:val="nil"/>
              <w:tr2bl w:val="nil"/>
            </w:tcBorders>
          </w:tcPr>
          <w:p w14:paraId="17618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2</w:t>
            </w:r>
          </w:p>
          <w:p w14:paraId="12A76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142.3, 262.2)</w:t>
            </w:r>
          </w:p>
        </w:tc>
        <w:tc>
          <w:tcPr>
            <w:tcW w:w="2127" w:type="dxa"/>
            <w:tcBorders>
              <w:bottom w:val="single" w:color="000000" w:sz="4" w:space="0"/>
              <w:tl2br w:val="nil"/>
              <w:tr2bl w:val="nil"/>
            </w:tcBorders>
          </w:tcPr>
          <w:p w14:paraId="3B052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Tertile 3</w:t>
            </w:r>
          </w:p>
          <w:p w14:paraId="50393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262.2, 2261.4)</w:t>
            </w:r>
          </w:p>
        </w:tc>
        <w:tc>
          <w:tcPr>
            <w:tcW w:w="1789" w:type="dxa"/>
            <w:tcBorders>
              <w:bottom w:val="single" w:color="000000" w:sz="4" w:space="0"/>
              <w:tl2br w:val="nil"/>
              <w:tr2bl w:val="nil"/>
            </w:tcBorders>
          </w:tcPr>
          <w:p w14:paraId="3E83C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for interaction</w:t>
            </w:r>
          </w:p>
        </w:tc>
      </w:tr>
      <w:tr w14:paraId="7F76B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op w:val="single" w:color="000000" w:sz="4" w:space="0"/>
              <w:tl2br w:val="nil"/>
              <w:tr2bl w:val="nil"/>
            </w:tcBorders>
          </w:tcPr>
          <w:p w14:paraId="126DF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 (years)</w:t>
            </w:r>
          </w:p>
        </w:tc>
        <w:tc>
          <w:tcPr>
            <w:tcW w:w="1560" w:type="dxa"/>
            <w:tcBorders>
              <w:top w:val="single" w:color="000000" w:sz="4" w:space="0"/>
              <w:tl2br w:val="nil"/>
              <w:tr2bl w:val="nil"/>
            </w:tcBorders>
          </w:tcPr>
          <w:p w14:paraId="20B47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single" w:color="000000" w:sz="4" w:space="0"/>
              <w:tl2br w:val="nil"/>
              <w:tr2bl w:val="nil"/>
            </w:tcBorders>
          </w:tcPr>
          <w:p w14:paraId="46C46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color="000000" w:sz="4" w:space="0"/>
              <w:tl2br w:val="nil"/>
              <w:tr2bl w:val="nil"/>
            </w:tcBorders>
          </w:tcPr>
          <w:p w14:paraId="774B2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op w:val="single" w:color="000000" w:sz="4" w:space="0"/>
              <w:tl2br w:val="nil"/>
              <w:tr2bl w:val="nil"/>
            </w:tcBorders>
          </w:tcPr>
          <w:p w14:paraId="19B63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75</w:t>
            </w:r>
          </w:p>
        </w:tc>
      </w:tr>
      <w:tr w14:paraId="28C4A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0926B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60 (3,697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CB3C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7544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803 </w:t>
            </w:r>
          </w:p>
          <w:p w14:paraId="466D8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408, 2.311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36A0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33</w:t>
            </w:r>
          </w:p>
          <w:p w14:paraId="45309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981, 3.240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734B3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22E8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1C604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60 (5,840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389F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E4126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52</w:t>
            </w:r>
          </w:p>
          <w:p w14:paraId="346D3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35, 1.609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E0F3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63</w:t>
            </w:r>
          </w:p>
          <w:p w14:paraId="08FE4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841, 2.542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1F246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C45C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5EDAC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ex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A211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33A1A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C21A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12A05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92</w:t>
            </w:r>
          </w:p>
        </w:tc>
      </w:tr>
      <w:tr w14:paraId="7BF66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0B0E6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 (5,835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2777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D755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04</w:t>
            </w:r>
          </w:p>
          <w:p w14:paraId="18CFA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50, 1.810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1342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10</w:t>
            </w:r>
          </w:p>
          <w:p w14:paraId="7967A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776, 2.508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18F14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8A96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363FC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male (3,702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6C21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DF79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63</w:t>
            </w:r>
          </w:p>
          <w:p w14:paraId="3F2BA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188, 1.802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92A2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07</w:t>
            </w:r>
          </w:p>
          <w:p w14:paraId="324A5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056, 3.058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6887B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0EF34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57151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04AC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F551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F5EB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1EF3E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68</w:t>
            </w:r>
          </w:p>
        </w:tc>
      </w:tr>
      <w:tr w14:paraId="3F4FC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25A8C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28 (7,360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7A65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30DE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619</w:t>
            </w:r>
          </w:p>
          <w:p w14:paraId="6676F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384, 1.89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DCB6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379</w:t>
            </w:r>
          </w:p>
          <w:p w14:paraId="001BC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051, 2.758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43C388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433E7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739FE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28 (2,177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77A0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0920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03</w:t>
            </w:r>
          </w:p>
          <w:p w14:paraId="7C8BD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0.825, 1.47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C6C8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813</w:t>
            </w:r>
          </w:p>
          <w:p w14:paraId="0B207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384, 2.375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78A09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04DD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4D857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bA1c (%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3C0B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3279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0653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45426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64</w:t>
            </w:r>
          </w:p>
        </w:tc>
      </w:tr>
      <w:tr w14:paraId="2AF40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64502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7.0 (3,280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17AA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944D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24</w:t>
            </w:r>
          </w:p>
          <w:p w14:paraId="3072A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335, 2.227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A223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38</w:t>
            </w:r>
          </w:p>
          <w:p w14:paraId="4D621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077, 3.351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4802B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7DD48B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6EDC0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7.0 (6,257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B4F4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CA5E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79</w:t>
            </w:r>
          </w:p>
          <w:p w14:paraId="04C5D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170, 1.625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51FE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078</w:t>
            </w:r>
          </w:p>
          <w:p w14:paraId="23421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780, 2.426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390B3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9DF5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5DF2D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GFR (mL/min/1.73 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92D2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512E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121A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2445E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81</w:t>
            </w:r>
          </w:p>
        </w:tc>
      </w:tr>
      <w:tr w14:paraId="1A5D8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775D8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60 (1,612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9F2A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DD04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283</w:t>
            </w:r>
          </w:p>
          <w:p w14:paraId="4A36F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0.980, 1.681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A11A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39</w:t>
            </w:r>
          </w:p>
          <w:p w14:paraId="534F4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362, 2.222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22BBD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69784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1148A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 60 (7,925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B0CA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ECC8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70</w:t>
            </w:r>
          </w:p>
          <w:p w14:paraId="27BD0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51, 1.72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A905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84</w:t>
            </w:r>
          </w:p>
          <w:p w14:paraId="2F385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785, 2.433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207FF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B345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470E3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ypertension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7979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DEE2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4321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60B28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18</w:t>
            </w:r>
          </w:p>
        </w:tc>
      </w:tr>
      <w:tr w14:paraId="262E5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634C1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6,663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98CA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40AF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1.400 </w:t>
            </w:r>
          </w:p>
          <w:p w14:paraId="54BB9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97, 1.638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AFBE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062</w:t>
            </w:r>
          </w:p>
          <w:p w14:paraId="6DDD0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779, 2.391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5474F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5C65B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5A959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2,874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7AC8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0123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37</w:t>
            </w:r>
          </w:p>
          <w:p w14:paraId="055FE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068, 1.933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C6F5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58</w:t>
            </w:r>
          </w:p>
          <w:p w14:paraId="65854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709, 2.982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4403A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9C19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44905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ts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16DC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C31C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CCAF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5136A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55</w:t>
            </w:r>
          </w:p>
        </w:tc>
      </w:tr>
      <w:tr w14:paraId="3393A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51F6E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6,304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94D1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CB1B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401 </w:t>
            </w:r>
          </w:p>
          <w:p w14:paraId="7A1D5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188, 1.651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2978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023</w:t>
            </w:r>
          </w:p>
          <w:p w14:paraId="1A075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731, 2.364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27C45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E936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43A2A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3,233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3392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3C80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55</w:t>
            </w:r>
          </w:p>
          <w:p w14:paraId="3C425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03, 2.008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7A11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636</w:t>
            </w:r>
          </w:p>
          <w:p w14:paraId="59724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2.083, 3.336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10D3F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2E9BF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67350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F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86DD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95F4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74D9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06C0D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32</w:t>
            </w:r>
          </w:p>
        </w:tc>
      </w:tr>
      <w:tr w14:paraId="4D49E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306BA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965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C895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CBDF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04</w:t>
            </w:r>
          </w:p>
          <w:p w14:paraId="0FB14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0.911, 1.86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0287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706</w:t>
            </w:r>
          </w:p>
          <w:p w14:paraId="4BF7B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247, 2.335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78BED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C938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28035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8,572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3D04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8D2F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486</w:t>
            </w:r>
          </w:p>
          <w:p w14:paraId="21B30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79, 1.72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B53F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077</w:t>
            </w:r>
          </w:p>
          <w:p w14:paraId="0EBFF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798, 2.400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76119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3AF93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63888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AAS</w:t>
            </w:r>
            <w:r>
              <w:rPr>
                <w:rFonts w:hint="eastAsia" w:eastAsia="宋体" w:cs="Times New Roman"/>
                <w:kern w:val="0"/>
                <w:sz w:val="24"/>
                <w:lang w:val="en-US" w:eastAsia="zh-CN"/>
              </w:rPr>
              <w:t xml:space="preserve"> inhibitors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7414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D4F7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C621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79FEB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0.024</w:t>
            </w:r>
          </w:p>
        </w:tc>
      </w:tr>
      <w:tr w14:paraId="46B66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04B7A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es (4,365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563F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37EC2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1.297</w:t>
            </w:r>
          </w:p>
          <w:p w14:paraId="7A490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1.078, 1.560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E06E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825</w:t>
            </w:r>
          </w:p>
          <w:p w14:paraId="4A2F5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534, 2.171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1498D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7E41C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6" w:type="dxa"/>
            <w:tcBorders>
              <w:tl2br w:val="nil"/>
              <w:tr2bl w:val="nil"/>
            </w:tcBorders>
          </w:tcPr>
          <w:p w14:paraId="5E8F4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 (5,172/9,537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9B71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3FC38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95</w:t>
            </w:r>
          </w:p>
          <w:p w14:paraId="4C765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.295, 1.965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4154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2.568</w:t>
            </w:r>
          </w:p>
          <w:p w14:paraId="6F668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2.112, 3.123)</w:t>
            </w:r>
          </w:p>
        </w:tc>
        <w:tc>
          <w:tcPr>
            <w:tcW w:w="1789" w:type="dxa"/>
            <w:tcBorders>
              <w:tl2br w:val="nil"/>
              <w:tr2bl w:val="nil"/>
            </w:tcBorders>
          </w:tcPr>
          <w:p w14:paraId="4C128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81" w:afterLines="5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 w14:paraId="21FBE93E">
      <w:pPr>
        <w:spacing w:before="240"/>
      </w:pPr>
    </w:p>
    <w:p w14:paraId="49FA38E3">
      <w:pPr>
        <w:spacing w:before="240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1D224AAC">
      <w:pPr>
        <w:spacing w:before="240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5AD8C79C">
      <w:pPr>
        <w:spacing w:before="240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C328F5D">
      <w:pPr>
        <w:spacing w:before="240"/>
        <w:jc w:val="both"/>
        <w:rPr>
          <w:rFonts w:hint="default" w:cs="Times New Roman"/>
          <w:b/>
          <w:bCs/>
          <w:sz w:val="24"/>
          <w:szCs w:val="32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4F634D"/>
    <w:rsid w:val="1199708A"/>
    <w:rsid w:val="5D293A47"/>
    <w:rsid w:val="6ED92E2B"/>
    <w:rsid w:val="7802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685</Words>
  <Characters>3980</Characters>
  <Lines>6</Lines>
  <Paragraphs>1</Paragraphs>
  <TotalTime>1</TotalTime>
  <ScaleCrop>false</ScaleCrop>
  <LinksUpToDate>false</LinksUpToDate>
  <CharactersWithSpaces>43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月明</cp:lastModifiedBy>
  <cp:lastPrinted>2013-10-03T12:51:00Z</cp:lastPrinted>
  <dcterms:modified xsi:type="dcterms:W3CDTF">2025-07-13T17:27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llMDE1NjNkNDVmMjA5OTk4NTY5M2NlMmJhOTc3NTYiLCJ1c2VySWQiOiIyODg4NjQ1NT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FD0C5C670DE94008AD2007761E36CD19_12</vt:lpwstr>
  </property>
</Properties>
</file>